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74FD1" w14:textId="77777777" w:rsidR="003330DA" w:rsidRPr="00144AAD" w:rsidRDefault="003330DA" w:rsidP="003330DA">
      <w:pPr>
        <w:spacing w:beforeLines="100" w:before="312"/>
        <w:jc w:val="center"/>
        <w:rPr>
          <w:rFonts w:ascii="Times New Roman" w:eastAsia="楷体" w:hAnsi="Times New Roman" w:cs="Times New Roman"/>
          <w:sz w:val="18"/>
          <w:szCs w:val="18"/>
        </w:rPr>
      </w:pPr>
      <w:r w:rsidRPr="00144AAD">
        <w:rPr>
          <w:rFonts w:ascii="Times New Roman" w:eastAsia="楷体" w:hAnsi="Times New Roman" w:cs="Times New Roman"/>
          <w:sz w:val="18"/>
          <w:szCs w:val="18"/>
        </w:rPr>
        <w:t xml:space="preserve">Table 1 </w:t>
      </w:r>
      <w:bookmarkStart w:id="0" w:name="_Hlk128561382"/>
      <w:r w:rsidRPr="00144AAD">
        <w:rPr>
          <w:rFonts w:ascii="Times New Roman" w:hAnsi="Times New Roman" w:cs="Times New Roman"/>
          <w:sz w:val="18"/>
          <w:szCs w:val="18"/>
        </w:rPr>
        <w:t>Urinary tract infection</w:t>
      </w:r>
      <w:r w:rsidRPr="00144AAD">
        <w:rPr>
          <w:rFonts w:ascii="Times New Roman" w:eastAsia="楷体" w:hAnsi="Times New Roman" w:cs="Times New Roman"/>
          <w:sz w:val="18"/>
          <w:szCs w:val="18"/>
        </w:rPr>
        <w:t xml:space="preserve"> cases</w:t>
      </w:r>
      <w:bookmarkEnd w:id="0"/>
      <w:r w:rsidRPr="00144AAD">
        <w:rPr>
          <w:rFonts w:ascii="Times New Roman" w:eastAsia="楷体" w:hAnsi="Times New Roman" w:cs="Times New Roman"/>
          <w:sz w:val="18"/>
          <w:szCs w:val="18"/>
        </w:rPr>
        <w:t xml:space="preserve"> and the criterion of prescription appropriateness</w:t>
      </w:r>
    </w:p>
    <w:tbl>
      <w:tblPr>
        <w:tblW w:w="1006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693"/>
        <w:gridCol w:w="6521"/>
      </w:tblGrid>
      <w:tr w:rsidR="003330DA" w:rsidRPr="00144AAD" w14:paraId="50B69C07" w14:textId="77777777" w:rsidTr="00D80545">
        <w:trPr>
          <w:trHeight w:val="113"/>
          <w:jc w:val="center"/>
        </w:trPr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7D2DD578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626366E9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ase situation</w:t>
            </w:r>
          </w:p>
        </w:tc>
        <w:tc>
          <w:tcPr>
            <w:tcW w:w="65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1A6FDE7A" w14:textId="77777777" w:rsidR="003330DA" w:rsidRPr="00144AAD" w:rsidRDefault="003330DA" w:rsidP="00D80545">
            <w:pPr>
              <w:pStyle w:val="a3"/>
              <w:ind w:left="360" w:firstLineChars="0" w:firstLine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List of antibiotics that can be prescribed</w:t>
            </w:r>
          </w:p>
        </w:tc>
      </w:tr>
      <w:tr w:rsidR="003330DA" w:rsidRPr="00144AAD" w14:paraId="41A6B2D5" w14:textId="77777777" w:rsidTr="00D80545">
        <w:trPr>
          <w:trHeight w:val="113"/>
          <w:jc w:val="center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88C8ABE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ase 1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12B35878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eastAsia="楷体" w:hAnsi="Times New Roman" w:cs="Times New Roman"/>
                <w:sz w:val="18"/>
                <w:szCs w:val="18"/>
              </w:rPr>
              <w:t>Asymptomatic bacteriuria</w:t>
            </w:r>
          </w:p>
        </w:tc>
        <w:tc>
          <w:tcPr>
            <w:tcW w:w="652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555A4FA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Style w:val="transsent"/>
                <w:rFonts w:ascii="Times New Roman" w:hAnsi="Times New Roman" w:cs="Times New Roman"/>
                <w:color w:val="2A2B2E"/>
                <w:sz w:val="18"/>
                <w:szCs w:val="18"/>
              </w:rPr>
              <w:t>none</w:t>
            </w:r>
          </w:p>
        </w:tc>
      </w:tr>
      <w:tr w:rsidR="003330DA" w:rsidRPr="00144AAD" w14:paraId="6DCE8608" w14:textId="77777777" w:rsidTr="00D80545">
        <w:trPr>
          <w:trHeight w:val="113"/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33276F12" w14:textId="77777777" w:rsidR="003330DA" w:rsidRPr="00144AAD" w:rsidRDefault="003330DA" w:rsidP="00D80545">
            <w:pPr>
              <w:tabs>
                <w:tab w:val="left" w:pos="35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ase 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ADCC947" w14:textId="77777777" w:rsidR="003330DA" w:rsidRPr="00144AAD" w:rsidRDefault="003330DA" w:rsidP="00D80545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Acute simple cystitis </w:t>
            </w:r>
          </w:p>
          <w:p w14:paraId="5322640F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eastAsia="楷体" w:hAnsi="Times New Roman" w:cs="Times New Roman"/>
                <w:sz w:val="18"/>
                <w:szCs w:val="18"/>
              </w:rPr>
              <w:t>(</w:t>
            </w:r>
            <w:r w:rsidRPr="00144AAD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C</w:t>
            </w:r>
            <w:r w:rsidRPr="00144AAD">
              <w:rPr>
                <w:rFonts w:ascii="Times New Roman" w:eastAsia="楷体" w:hAnsi="Times New Roman" w:cs="Times New Roman"/>
                <w:sz w:val="18"/>
                <w:szCs w:val="18"/>
              </w:rPr>
              <w:t>ompletely susceptible)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9658749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Nitrofurantoin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Fosfomycin Trometamol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Bactrim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</w:p>
          <w:p w14:paraId="7703F4AD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phalexin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radine</w:t>
            </w:r>
          </w:p>
        </w:tc>
      </w:tr>
      <w:tr w:rsidR="003330DA" w:rsidRPr="00144AAD" w14:paraId="0C87AF00" w14:textId="77777777" w:rsidTr="00D80545">
        <w:trPr>
          <w:trHeight w:val="113"/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26F8E468" w14:textId="77777777" w:rsidR="003330DA" w:rsidRPr="00144AAD" w:rsidRDefault="003330DA" w:rsidP="00D80545">
            <w:pPr>
              <w:tabs>
                <w:tab w:val="left" w:pos="127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ase 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355F3B3B" w14:textId="77777777" w:rsidR="003330DA" w:rsidRPr="00144AAD" w:rsidRDefault="003330DA" w:rsidP="00D80545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eastAsia="楷体" w:hAnsi="Times New Roman" w:cs="Times New Roman"/>
                <w:sz w:val="18"/>
                <w:szCs w:val="18"/>
              </w:rPr>
              <w:t>Acute simple cystitis</w:t>
            </w:r>
          </w:p>
          <w:p w14:paraId="21700AEC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ESBL positive)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625FB3F5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Amoxicillin-clavulanic acid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Ampicillin-Sulbactam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Nitrofurantoin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Fosfomycin Trometamol</w:t>
            </w:r>
          </w:p>
        </w:tc>
      </w:tr>
      <w:tr w:rsidR="003330DA" w:rsidRPr="00144AAD" w14:paraId="7AA4EA0F" w14:textId="77777777" w:rsidTr="00D80545">
        <w:trPr>
          <w:trHeight w:val="113"/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4C51432E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ase 4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48B0DAE" w14:textId="77777777" w:rsidR="003330DA" w:rsidRPr="00144AAD" w:rsidRDefault="003330DA" w:rsidP="00D80545">
            <w:pPr>
              <w:jc w:val="center"/>
              <w:rPr>
                <w:rFonts w:ascii="Times New Roman" w:eastAsia="楷体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eastAsia="楷体" w:hAnsi="Times New Roman" w:cs="Times New Roman"/>
                <w:sz w:val="18"/>
                <w:szCs w:val="18"/>
              </w:rPr>
              <w:t>Acute simple pyelonephritis</w:t>
            </w:r>
          </w:p>
          <w:p w14:paraId="4598C179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eastAsia="楷体" w:hAnsi="Times New Roman" w:cs="Times New Roman"/>
                <w:sz w:val="18"/>
                <w:szCs w:val="18"/>
              </w:rPr>
              <w:t xml:space="preserve"> (</w:t>
            </w:r>
            <w:r w:rsidRPr="00144AAD">
              <w:rPr>
                <w:rFonts w:ascii="Times New Roman" w:eastAsia="楷体" w:hAnsi="Times New Roman" w:cs="Times New Roman" w:hint="eastAsia"/>
                <w:sz w:val="18"/>
                <w:szCs w:val="18"/>
              </w:rPr>
              <w:t>C</w:t>
            </w:r>
            <w:r w:rsidRPr="00144AAD">
              <w:rPr>
                <w:rFonts w:ascii="Times New Roman" w:eastAsia="楷体" w:hAnsi="Times New Roman" w:cs="Times New Roman"/>
                <w:sz w:val="18"/>
                <w:szCs w:val="18"/>
              </w:rPr>
              <w:t>ompletely susceptible)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0432311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amandole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uroxime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aclor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proofErr w:type="spellStart"/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perazone</w:t>
            </w:r>
            <w:proofErr w:type="spellEnd"/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proofErr w:type="spellStart"/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perazone</w:t>
            </w:r>
            <w:proofErr w:type="spellEnd"/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-Sulbactam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otaxime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tizoxime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triaxone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ixime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；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Ampicillin-Sulbactam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Amoxicillin-clavulanic acid</w:t>
            </w:r>
          </w:p>
        </w:tc>
      </w:tr>
      <w:tr w:rsidR="003330DA" w:rsidRPr="00144AAD" w14:paraId="739E5BD3" w14:textId="77777777" w:rsidTr="00D80545">
        <w:trPr>
          <w:trHeight w:val="113"/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23B44C12" w14:textId="77777777" w:rsidR="003330DA" w:rsidRPr="00144AAD" w:rsidRDefault="003330DA" w:rsidP="00D80545">
            <w:pPr>
              <w:tabs>
                <w:tab w:val="left" w:pos="344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ase 5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56D70383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 xml:space="preserve">    </w:t>
            </w:r>
            <w:r w:rsidRPr="00144AAD">
              <w:rPr>
                <w:rFonts w:ascii="Times New Roman" w:eastAsia="楷体" w:hAnsi="Times New Roman" w:cs="Times New Roman"/>
                <w:sz w:val="18"/>
                <w:szCs w:val="18"/>
              </w:rPr>
              <w:t>Complicated urinary tract infection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1AEA28B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Piperacillin-tazobactam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Ampicillin-Sulbactam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Amoxicillin-clavulanic acid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Imipenem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Meropenem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Panipenem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Biapenem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proofErr w:type="spellStart"/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Faropenem</w:t>
            </w:r>
            <w:proofErr w:type="spellEnd"/>
          </w:p>
        </w:tc>
      </w:tr>
    </w:tbl>
    <w:p w14:paraId="1D35A9BC" w14:textId="77777777" w:rsidR="003330DA" w:rsidRPr="00144AAD" w:rsidRDefault="003330DA" w:rsidP="003330DA">
      <w:pPr>
        <w:rPr>
          <w:rFonts w:ascii="Times New Roman" w:hAnsi="Times New Roman" w:cs="Times New Roman"/>
          <w:sz w:val="18"/>
          <w:szCs w:val="18"/>
        </w:rPr>
      </w:pPr>
    </w:p>
    <w:p w14:paraId="2EBD6358" w14:textId="77777777" w:rsidR="003330DA" w:rsidRPr="00144AAD" w:rsidRDefault="003330DA" w:rsidP="003330DA">
      <w:pPr>
        <w:spacing w:beforeLines="100" w:before="312"/>
        <w:jc w:val="center"/>
        <w:rPr>
          <w:rFonts w:ascii="Times New Roman" w:eastAsia="楷体" w:hAnsi="Times New Roman" w:cs="Times New Roman"/>
          <w:sz w:val="18"/>
          <w:szCs w:val="18"/>
        </w:rPr>
      </w:pPr>
      <w:r w:rsidRPr="00144AAD">
        <w:rPr>
          <w:rFonts w:ascii="Times New Roman" w:eastAsia="楷体" w:hAnsi="Times New Roman" w:cs="Times New Roman"/>
          <w:sz w:val="18"/>
          <w:szCs w:val="18"/>
        </w:rPr>
        <w:t xml:space="preserve">Table 2 </w:t>
      </w:r>
      <w:r w:rsidRPr="00144AAD">
        <w:rPr>
          <w:rFonts w:ascii="Times New Roman" w:hAnsi="Times New Roman" w:cs="Times New Roman"/>
          <w:sz w:val="18"/>
          <w:szCs w:val="18"/>
        </w:rPr>
        <w:t>Lower respiratory tract infection</w:t>
      </w:r>
      <w:r w:rsidRPr="00144AAD">
        <w:rPr>
          <w:rFonts w:ascii="Times New Roman" w:eastAsia="楷体" w:hAnsi="Times New Roman" w:cs="Times New Roman"/>
          <w:sz w:val="18"/>
          <w:szCs w:val="18"/>
        </w:rPr>
        <w:t xml:space="preserve"> cases and the criterion of prescription appropriateness</w:t>
      </w:r>
    </w:p>
    <w:tbl>
      <w:tblPr>
        <w:tblW w:w="1006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2693"/>
        <w:gridCol w:w="6521"/>
      </w:tblGrid>
      <w:tr w:rsidR="003330DA" w:rsidRPr="00144AAD" w14:paraId="0B9C5CE6" w14:textId="77777777" w:rsidTr="00D80545">
        <w:trPr>
          <w:trHeight w:val="113"/>
          <w:jc w:val="center"/>
        </w:trPr>
        <w:tc>
          <w:tcPr>
            <w:tcW w:w="85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298FCD6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ase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32287DBA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ase situation</w:t>
            </w:r>
          </w:p>
        </w:tc>
        <w:tc>
          <w:tcPr>
            <w:tcW w:w="652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vAlign w:val="center"/>
          </w:tcPr>
          <w:p w14:paraId="566C1632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List of antibiotics that can be prescribed</w:t>
            </w:r>
          </w:p>
        </w:tc>
      </w:tr>
      <w:tr w:rsidR="003330DA" w:rsidRPr="00144AAD" w14:paraId="3BFE5276" w14:textId="77777777" w:rsidTr="00D80545">
        <w:trPr>
          <w:trHeight w:val="113"/>
          <w:jc w:val="center"/>
        </w:trPr>
        <w:tc>
          <w:tcPr>
            <w:tcW w:w="85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08A4AA24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ase 1</w:t>
            </w:r>
          </w:p>
        </w:tc>
        <w:tc>
          <w:tcPr>
            <w:tcW w:w="2693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301FDE9A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Pseudomonas aeruginosa colonization</w:t>
            </w:r>
          </w:p>
        </w:tc>
        <w:tc>
          <w:tcPr>
            <w:tcW w:w="6521" w:type="dxa"/>
            <w:tcBorders>
              <w:top w:val="single" w:sz="6" w:space="0" w:color="auto"/>
            </w:tcBorders>
            <w:shd w:val="clear" w:color="auto" w:fill="auto"/>
            <w:vAlign w:val="center"/>
          </w:tcPr>
          <w:p w14:paraId="51AB8446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Style w:val="transsent"/>
                <w:rFonts w:ascii="Times New Roman" w:hAnsi="Times New Roman" w:cs="Times New Roman"/>
                <w:color w:val="2A2B2E"/>
                <w:sz w:val="18"/>
                <w:szCs w:val="18"/>
              </w:rPr>
              <w:t>none</w:t>
            </w:r>
          </w:p>
        </w:tc>
      </w:tr>
      <w:tr w:rsidR="003330DA" w:rsidRPr="00144AAD" w14:paraId="6AA94873" w14:textId="77777777" w:rsidTr="00D80545">
        <w:trPr>
          <w:trHeight w:val="113"/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26AE5B53" w14:textId="77777777" w:rsidR="003330DA" w:rsidRPr="00144AAD" w:rsidRDefault="003330DA" w:rsidP="00D80545">
            <w:pPr>
              <w:tabs>
                <w:tab w:val="left" w:pos="359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ase 2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09F24C8F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Acute exacerbation of the chronic obstructive pulmonary disease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2F6FAF6A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Piperacillin-tazobactam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proofErr w:type="spellStart"/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perazone</w:t>
            </w:r>
            <w:proofErr w:type="spellEnd"/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-Sulbactam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Aztreonam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Imipenem/Meropenem/</w:t>
            </w:r>
            <w:r w:rsidRPr="00144AAD">
              <w:rPr>
                <w:sz w:val="18"/>
                <w:szCs w:val="18"/>
              </w:rPr>
              <w:t xml:space="preserve"> 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Biapenem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Amikacin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Tobramycin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Polymyxin E/B</w:t>
            </w:r>
          </w:p>
        </w:tc>
      </w:tr>
      <w:tr w:rsidR="003330DA" w:rsidRPr="00144AAD" w14:paraId="61505F48" w14:textId="77777777" w:rsidTr="00D80545">
        <w:trPr>
          <w:trHeight w:val="113"/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7B4D66E6" w14:textId="77777777" w:rsidR="003330DA" w:rsidRPr="00144AAD" w:rsidRDefault="003330DA" w:rsidP="00D80545">
            <w:pPr>
              <w:tabs>
                <w:tab w:val="left" w:pos="1273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ase 3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637180CF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Bronchiectasis combined with infection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MDR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14677DC3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Anti-pseudomonas beta-</w:t>
            </w:r>
            <w:proofErr w:type="spellStart"/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lacamides</w:t>
            </w:r>
            <w:proofErr w:type="spellEnd"/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Beta-lactam or beta-lactamase inhibitors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arbapenems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±Aminoglycosides</w:t>
            </w:r>
          </w:p>
        </w:tc>
      </w:tr>
      <w:tr w:rsidR="003330DA" w:rsidRPr="00144AAD" w14:paraId="416D70E7" w14:textId="77777777" w:rsidTr="00D80545">
        <w:trPr>
          <w:trHeight w:val="113"/>
          <w:jc w:val="center"/>
        </w:trPr>
        <w:tc>
          <w:tcPr>
            <w:tcW w:w="851" w:type="dxa"/>
            <w:shd w:val="clear" w:color="auto" w:fill="auto"/>
            <w:vAlign w:val="center"/>
          </w:tcPr>
          <w:p w14:paraId="636424E5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ase 4</w:t>
            </w:r>
          </w:p>
        </w:tc>
        <w:tc>
          <w:tcPr>
            <w:tcW w:w="2693" w:type="dxa"/>
            <w:shd w:val="clear" w:color="auto" w:fill="auto"/>
            <w:vAlign w:val="center"/>
          </w:tcPr>
          <w:p w14:paraId="13E859EF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Hospital-acquired pneumonia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MDR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，</w:t>
            </w:r>
          </w:p>
        </w:tc>
        <w:tc>
          <w:tcPr>
            <w:tcW w:w="6521" w:type="dxa"/>
            <w:shd w:val="clear" w:color="auto" w:fill="auto"/>
            <w:vAlign w:val="center"/>
          </w:tcPr>
          <w:p w14:paraId="53CED926" w14:textId="77777777" w:rsidR="003330DA" w:rsidRPr="00144AAD" w:rsidRDefault="003330DA" w:rsidP="00D8054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Piperacillin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tazidime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efepime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Ciprofloxacin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Levofloxacin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、</w:t>
            </w:r>
            <w:r w:rsidRPr="00144AAD">
              <w:rPr>
                <w:rFonts w:ascii="Times New Roman" w:hAnsi="Times New Roman" w:cs="Times New Roman"/>
                <w:sz w:val="18"/>
                <w:szCs w:val="18"/>
              </w:rPr>
              <w:t>Beta-lactam or beta-lactamase inhibitors or carbapenems with anti-Pseudomonas aeruginosa action ± Aminoglycosides</w:t>
            </w:r>
          </w:p>
        </w:tc>
      </w:tr>
    </w:tbl>
    <w:p w14:paraId="1E912F8D" w14:textId="77777777" w:rsidR="003330DA" w:rsidRPr="00144AAD" w:rsidRDefault="003330DA" w:rsidP="003330DA">
      <w:pPr>
        <w:rPr>
          <w:rFonts w:ascii="Times New Roman" w:hAnsi="Times New Roman" w:cs="Times New Roman"/>
          <w:sz w:val="18"/>
          <w:szCs w:val="18"/>
        </w:rPr>
      </w:pPr>
    </w:p>
    <w:p w14:paraId="42DA01B3" w14:textId="77777777" w:rsidR="003330DA" w:rsidRPr="0030160B" w:rsidRDefault="003330DA" w:rsidP="003330DA">
      <w:pPr>
        <w:rPr>
          <w:rFonts w:ascii="Times New Roman" w:hAnsi="Times New Roman" w:cs="Times New Roman"/>
        </w:rPr>
      </w:pPr>
    </w:p>
    <w:p w14:paraId="408002D3" w14:textId="77777777" w:rsidR="003330DA" w:rsidRPr="0030160B" w:rsidRDefault="003330DA" w:rsidP="003330DA">
      <w:pPr>
        <w:rPr>
          <w:rFonts w:ascii="Times New Roman" w:hAnsi="Times New Roman" w:cs="Times New Roman"/>
        </w:rPr>
      </w:pPr>
    </w:p>
    <w:p w14:paraId="09F9277B" w14:textId="77777777" w:rsidR="003330DA" w:rsidRPr="0030160B" w:rsidRDefault="003330DA" w:rsidP="003330DA">
      <w:pPr>
        <w:rPr>
          <w:rFonts w:ascii="Times New Roman" w:hAnsi="Times New Roman" w:cs="Times New Roman"/>
        </w:rPr>
      </w:pPr>
    </w:p>
    <w:p w14:paraId="366C5075" w14:textId="77777777" w:rsidR="003330DA" w:rsidRPr="0030160B" w:rsidRDefault="003330DA" w:rsidP="003330DA">
      <w:pPr>
        <w:rPr>
          <w:rFonts w:ascii="Times New Roman" w:hAnsi="Times New Roman" w:cs="Times New Roman"/>
        </w:rPr>
      </w:pPr>
    </w:p>
    <w:p w14:paraId="745769E0" w14:textId="77777777" w:rsidR="003330DA" w:rsidRPr="0030160B" w:rsidRDefault="003330DA" w:rsidP="003330DA">
      <w:pPr>
        <w:rPr>
          <w:rFonts w:ascii="Times New Roman" w:hAnsi="Times New Roman" w:cs="Times New Roman"/>
        </w:rPr>
      </w:pPr>
    </w:p>
    <w:p w14:paraId="58859A41" w14:textId="77777777" w:rsidR="003330DA" w:rsidRPr="0030160B" w:rsidRDefault="003330DA" w:rsidP="003330DA">
      <w:pPr>
        <w:rPr>
          <w:rFonts w:ascii="Times New Roman" w:hAnsi="Times New Roman" w:cs="Times New Roman"/>
        </w:rPr>
      </w:pPr>
    </w:p>
    <w:p w14:paraId="187B8E66" w14:textId="77777777" w:rsidR="003330DA" w:rsidRPr="0030160B" w:rsidRDefault="003330DA" w:rsidP="003330DA">
      <w:pPr>
        <w:rPr>
          <w:rFonts w:ascii="Times New Roman" w:hAnsi="Times New Roman" w:cs="Times New Roman"/>
        </w:rPr>
      </w:pPr>
    </w:p>
    <w:p w14:paraId="5712B047" w14:textId="77777777" w:rsidR="003330DA" w:rsidRPr="0030160B" w:rsidRDefault="003330DA" w:rsidP="003330DA">
      <w:pPr>
        <w:rPr>
          <w:rFonts w:ascii="Times New Roman" w:hAnsi="Times New Roman" w:cs="Times New Roman"/>
        </w:rPr>
      </w:pPr>
    </w:p>
    <w:p w14:paraId="030169BD" w14:textId="77777777" w:rsidR="003330DA" w:rsidRPr="0030160B" w:rsidRDefault="003330DA" w:rsidP="003330DA">
      <w:pPr>
        <w:rPr>
          <w:rFonts w:ascii="Times New Roman" w:hAnsi="Times New Roman" w:cs="Times New Roman"/>
        </w:rPr>
      </w:pPr>
    </w:p>
    <w:p w14:paraId="6842383F" w14:textId="77777777" w:rsidR="003330DA" w:rsidRPr="0030160B" w:rsidRDefault="003330DA" w:rsidP="003330DA">
      <w:pPr>
        <w:rPr>
          <w:rFonts w:ascii="Times New Roman" w:hAnsi="Times New Roman" w:cs="Times New Roman"/>
        </w:rPr>
      </w:pPr>
    </w:p>
    <w:p w14:paraId="4F74B8C2" w14:textId="77777777" w:rsidR="003330DA" w:rsidRPr="0030160B" w:rsidRDefault="003330DA" w:rsidP="003330DA">
      <w:pPr>
        <w:rPr>
          <w:rFonts w:ascii="Times New Roman" w:hAnsi="Times New Roman" w:cs="Times New Roman"/>
        </w:rPr>
      </w:pPr>
    </w:p>
    <w:p w14:paraId="4BE0BC39" w14:textId="77777777" w:rsidR="003330DA" w:rsidRPr="0030160B" w:rsidRDefault="003330DA" w:rsidP="003330DA">
      <w:pPr>
        <w:rPr>
          <w:rFonts w:ascii="Times New Roman" w:hAnsi="Times New Roman" w:cs="Times New Roman"/>
        </w:rPr>
      </w:pPr>
    </w:p>
    <w:p w14:paraId="3CF3469C" w14:textId="77777777" w:rsidR="00B039B3" w:rsidRPr="003330DA" w:rsidRDefault="00B039B3"/>
    <w:sectPr w:rsidR="00B039B3" w:rsidRPr="003330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I0MrM0MTUyMTMztTBT0lEKTi0uzszPAykwrAUAUyPObywAAAA="/>
  </w:docVars>
  <w:rsids>
    <w:rsidRoot w:val="003330DA"/>
    <w:rsid w:val="003330DA"/>
    <w:rsid w:val="00B03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17721"/>
  <w15:chartTrackingRefBased/>
  <w15:docId w15:val="{ED75177A-20B9-405A-AD24-108B519C2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30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330DA"/>
    <w:pPr>
      <w:ind w:firstLineChars="200" w:firstLine="420"/>
    </w:pPr>
  </w:style>
  <w:style w:type="character" w:customStyle="1" w:styleId="transsent">
    <w:name w:val="transsent"/>
    <w:basedOn w:val="a0"/>
    <w:rsid w:val="003330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 Wang</dc:creator>
  <cp:keywords/>
  <dc:description/>
  <cp:lastModifiedBy>Ying Wang</cp:lastModifiedBy>
  <cp:revision>1</cp:revision>
  <dcterms:created xsi:type="dcterms:W3CDTF">2023-03-01T06:49:00Z</dcterms:created>
  <dcterms:modified xsi:type="dcterms:W3CDTF">2023-03-01T06:50:00Z</dcterms:modified>
</cp:coreProperties>
</file>